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96E56" w14:textId="77777777" w:rsidR="00341574" w:rsidRPr="00025690" w:rsidRDefault="00341574" w:rsidP="00341574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4871B6">
        <w:rPr>
          <w:b/>
          <w:bCs/>
          <w:lang w:val="en-US"/>
        </w:rPr>
        <w:t>S3. Table</w:t>
      </w:r>
      <w:r w:rsidRPr="004871B6">
        <w:rPr>
          <w:b/>
          <w:lang w:val="en-US"/>
        </w:rPr>
        <w:t xml:space="preserve">. </w:t>
      </w:r>
      <w:r w:rsidRPr="00025690">
        <w:rPr>
          <w:b/>
          <w:lang w:val="en-US"/>
        </w:rPr>
        <w:t xml:space="preserve">Ranges of current and projected environmental variables used to the distribution models of </w:t>
      </w:r>
      <w:r w:rsidRPr="00025690">
        <w:rPr>
          <w:b/>
          <w:i/>
          <w:lang w:val="en-US"/>
        </w:rPr>
        <w:t>Lessonia berteroana</w:t>
      </w:r>
      <w:r w:rsidRPr="00025690">
        <w:rPr>
          <w:b/>
          <w:lang w:val="en-US"/>
        </w:rPr>
        <w:t xml:space="preserve"> and </w:t>
      </w:r>
      <w:r w:rsidRPr="00025690">
        <w:rPr>
          <w:b/>
          <w:i/>
          <w:lang w:val="en-US"/>
        </w:rPr>
        <w:t>Lessonia spicata</w:t>
      </w:r>
      <w:r w:rsidRPr="00025690">
        <w:rPr>
          <w:b/>
          <w:lang w:val="en-US"/>
        </w:rPr>
        <w:t xml:space="preserve"> for RCP2.6, RCP4.5, RCP6.0, and RCP8.5. Sea surface temperature (ºC) maximum, mean, and minimum; Salinity (PSS), maximum, mean, and minimum; and velocity (m s-1) maximum and mean.</w:t>
      </w:r>
    </w:p>
    <w:p w14:paraId="771454E3" w14:textId="77777777" w:rsidR="00033AA5" w:rsidRPr="005368B8" w:rsidRDefault="00033AA5" w:rsidP="006F794A">
      <w:pPr>
        <w:spacing w:line="480" w:lineRule="auto"/>
        <w:rPr>
          <w:lang w:val="en-US"/>
        </w:rPr>
      </w:pPr>
    </w:p>
    <w:tbl>
      <w:tblPr>
        <w:tblW w:w="729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418"/>
        <w:gridCol w:w="1418"/>
        <w:gridCol w:w="1418"/>
      </w:tblGrid>
      <w:tr w:rsidR="00033AA5" w:rsidRPr="00D30D2D" w14:paraId="1F2169DF" w14:textId="77777777" w:rsidTr="00341574">
        <w:trPr>
          <w:trHeight w:val="32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20975B5" w14:textId="77777777" w:rsidR="00033AA5" w:rsidRPr="00D30D2D" w:rsidRDefault="00033AA5" w:rsidP="0034157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FF59A84" w14:textId="77777777" w:rsidR="00033AA5" w:rsidRPr="00D30D2D" w:rsidRDefault="00033AA5" w:rsidP="0034157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b/>
                <w:bCs/>
                <w:color w:val="000000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C3573CD" w14:textId="77777777" w:rsidR="00033AA5" w:rsidRPr="00D30D2D" w:rsidRDefault="00033AA5" w:rsidP="0034157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b/>
                <w:bCs/>
                <w:color w:val="000000"/>
                <w:sz w:val="20"/>
                <w:szCs w:val="20"/>
                <w:lang w:val="en-US"/>
              </w:rPr>
              <w:t>RCP 2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9A83BA5" w14:textId="77777777" w:rsidR="00033AA5" w:rsidRPr="00D30D2D" w:rsidRDefault="00033AA5" w:rsidP="0034157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b/>
                <w:bCs/>
                <w:color w:val="000000"/>
                <w:sz w:val="20"/>
                <w:szCs w:val="20"/>
                <w:lang w:val="en-US"/>
              </w:rPr>
              <w:t>RCP 4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604D6F2" w14:textId="77777777" w:rsidR="00033AA5" w:rsidRPr="00D30D2D" w:rsidRDefault="00033AA5" w:rsidP="0034157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b/>
                <w:bCs/>
                <w:color w:val="000000"/>
                <w:sz w:val="20"/>
                <w:szCs w:val="20"/>
                <w:lang w:val="en-US"/>
              </w:rPr>
              <w:t>RCP 6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2B6EFFB" w14:textId="77777777" w:rsidR="00033AA5" w:rsidRPr="00D30D2D" w:rsidRDefault="00033AA5" w:rsidP="0034157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b/>
                <w:bCs/>
                <w:color w:val="000000"/>
                <w:sz w:val="20"/>
                <w:szCs w:val="20"/>
                <w:lang w:val="en-US"/>
              </w:rPr>
              <w:t>RCP 8.5</w:t>
            </w:r>
          </w:p>
        </w:tc>
      </w:tr>
      <w:tr w:rsidR="00033AA5" w:rsidRPr="00D30D2D" w14:paraId="43892E38" w14:textId="77777777" w:rsidTr="00341574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742E3" w14:textId="77777777" w:rsidR="00033AA5" w:rsidRPr="00D30D2D" w:rsidRDefault="00033AA5" w:rsidP="00AD7EB8">
            <w:pPr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 w:eastAsia="en-US"/>
              </w:rPr>
              <w:t>Maximum surface tempera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DE51E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5.70 – 27.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B83E5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6.05 – 27.98 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FB36B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6.40 – 29.3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2F7CC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6.22 - 28.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9247A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6.26 – 23.79</w:t>
            </w:r>
          </w:p>
        </w:tc>
      </w:tr>
      <w:tr w:rsidR="00033AA5" w:rsidRPr="00D30D2D" w14:paraId="45897AD0" w14:textId="77777777" w:rsidTr="00341574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EE247" w14:textId="77777777" w:rsidR="00033AA5" w:rsidRPr="00D30D2D" w:rsidRDefault="00033AA5" w:rsidP="00AD7EB8">
            <w:pPr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 w:eastAsia="en-US"/>
              </w:rPr>
              <w:t>Mean surface tempera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B7FA8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3.62 – 22.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D1CEA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3.78 – 23.08 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AE385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4.08 – 23.7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74D17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4.08 – 23.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55B3A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4.19 – 23.79</w:t>
            </w:r>
          </w:p>
        </w:tc>
      </w:tr>
      <w:tr w:rsidR="00033AA5" w:rsidRPr="00D30D2D" w14:paraId="60ED5E1D" w14:textId="77777777" w:rsidTr="00341574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966FD" w14:textId="77777777" w:rsidR="00033AA5" w:rsidRPr="00D30D2D" w:rsidRDefault="00033AA5" w:rsidP="00AD7EB8">
            <w:pPr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 w:eastAsia="en-US"/>
              </w:rPr>
              <w:t>Minimum surface tempera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0CCA8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1.73 – 17.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80D38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1.87 – 18.41 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FDC0E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.00 – 18.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A0690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.02 – 17.5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A975B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.19 – 18.56</w:t>
            </w:r>
          </w:p>
        </w:tc>
      </w:tr>
      <w:tr w:rsidR="00033AA5" w:rsidRPr="00D30D2D" w14:paraId="1C3027FD" w14:textId="77777777" w:rsidTr="00341574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0797F" w14:textId="77777777" w:rsidR="00033AA5" w:rsidRPr="00D30D2D" w:rsidRDefault="00033AA5" w:rsidP="00AD7EB8">
            <w:pPr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 w:eastAsia="en-US"/>
              </w:rPr>
              <w:t>Maximum surface salin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1B362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7.74 – 35.8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BA3EB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7.73 – 36.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C6F2C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7.92 – 36.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1CE1E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7.87 – 36.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D144A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7.95 – 36.08</w:t>
            </w:r>
          </w:p>
        </w:tc>
      </w:tr>
      <w:tr w:rsidR="00033AA5" w:rsidRPr="00D30D2D" w14:paraId="49233212" w14:textId="77777777" w:rsidTr="00341574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ADBDD" w14:textId="77777777" w:rsidR="00033AA5" w:rsidRPr="00D30D2D" w:rsidRDefault="00033AA5" w:rsidP="00AD7EB8">
            <w:pPr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 w:eastAsia="en-US"/>
              </w:rPr>
              <w:t>Mean surface salin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1AE03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5.39 – 35.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D852D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5.45 – 35.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AF240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5.48 - 35.5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C7877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5.43 - 35.4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62054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5.55 - 35.54</w:t>
            </w:r>
          </w:p>
        </w:tc>
      </w:tr>
      <w:tr w:rsidR="00033AA5" w:rsidRPr="00D30D2D" w14:paraId="5C4BA19F" w14:textId="77777777" w:rsidTr="00341574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4CA9B" w14:textId="77777777" w:rsidR="00033AA5" w:rsidRPr="00D30D2D" w:rsidRDefault="00033AA5" w:rsidP="00AD7EB8">
            <w:pPr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 w:eastAsia="en-US"/>
              </w:rPr>
              <w:t>Minimum surface salin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D95FD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3.54 – 35.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00A84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3.70 – 35.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02A51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3.48 - 35.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44063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3.52 - 35.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7036F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24.00 - 35.23</w:t>
            </w:r>
          </w:p>
        </w:tc>
      </w:tr>
      <w:tr w:rsidR="00033AA5" w:rsidRPr="00D30D2D" w14:paraId="245E9403" w14:textId="77777777" w:rsidTr="00341574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44AF8" w14:textId="77777777" w:rsidR="00033AA5" w:rsidRPr="00D30D2D" w:rsidRDefault="00033AA5" w:rsidP="00AD7EB8">
            <w:pPr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 w:eastAsia="en-US"/>
              </w:rPr>
              <w:t>Maximum surface veloc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CEFBF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2 – 1.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6628D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2 – 1.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FB834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3 – 1.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A7BD5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4 – 1.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D6528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3 – 1.01</w:t>
            </w:r>
          </w:p>
        </w:tc>
      </w:tr>
      <w:tr w:rsidR="00033AA5" w:rsidRPr="00D30D2D" w14:paraId="0B47AE48" w14:textId="77777777" w:rsidTr="00341574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100D1" w14:textId="77777777" w:rsidR="00033AA5" w:rsidRPr="00D30D2D" w:rsidRDefault="00033AA5" w:rsidP="00AD7EB8">
            <w:pPr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 w:eastAsia="en-US"/>
              </w:rPr>
              <w:t>Mean surface veloc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947F0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1 – 0.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99F3F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1 – 0.5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F24A7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1 - 0.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E02AC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2 - 0.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93874" w14:textId="77777777" w:rsidR="00033AA5" w:rsidRPr="00D30D2D" w:rsidRDefault="00033AA5" w:rsidP="00AD7E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0D2D">
              <w:rPr>
                <w:color w:val="000000"/>
                <w:sz w:val="20"/>
                <w:szCs w:val="20"/>
                <w:lang w:val="en-US"/>
              </w:rPr>
              <w:t>0.01 - 0.55</w:t>
            </w:r>
          </w:p>
        </w:tc>
      </w:tr>
    </w:tbl>
    <w:p w14:paraId="379B00A9" w14:textId="77777777" w:rsidR="004177DB" w:rsidRDefault="004177DB"/>
    <w:sectPr w:rsidR="004177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A5"/>
    <w:rsid w:val="00033AA5"/>
    <w:rsid w:val="00191A1B"/>
    <w:rsid w:val="002619C5"/>
    <w:rsid w:val="00341574"/>
    <w:rsid w:val="003C546D"/>
    <w:rsid w:val="004177DB"/>
    <w:rsid w:val="006F794A"/>
    <w:rsid w:val="00B941C6"/>
    <w:rsid w:val="00D85F07"/>
    <w:rsid w:val="00DC6C65"/>
    <w:rsid w:val="00E83624"/>
    <w:rsid w:val="00EC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640F95"/>
  <w15:chartTrackingRefBased/>
  <w15:docId w15:val="{99C22D3F-3F5C-BE40-B126-CF6557F5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AA5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3A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3A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3A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3A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3A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3A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3A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3A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3A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3A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3A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3A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3AA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3AA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3A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3AA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3A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3A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3A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3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3A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3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3A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3AA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3AA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3AA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3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3AA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3AA5"/>
    <w:rPr>
      <w:b/>
      <w:bCs/>
      <w:smallCaps/>
      <w:color w:val="0F4761" w:themeColor="accent1" w:themeShade="BF"/>
      <w:spacing w:val="5"/>
    </w:rPr>
  </w:style>
  <w:style w:type="character" w:customStyle="1" w:styleId="Ninguno">
    <w:name w:val="Ninguno"/>
    <w:rsid w:val="00033AA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34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4</cp:revision>
  <dcterms:created xsi:type="dcterms:W3CDTF">2025-08-19T13:03:00Z</dcterms:created>
  <dcterms:modified xsi:type="dcterms:W3CDTF">2025-09-05T13:50:00Z</dcterms:modified>
</cp:coreProperties>
</file>